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772F1" w14:textId="38AC2AAC" w:rsidR="0039446A" w:rsidRDefault="00846A92" w:rsidP="008E515D">
      <w:pPr>
        <w:pStyle w:val="Heading1"/>
      </w:pPr>
      <w:r>
        <w:t>Supplementary Material</w:t>
      </w:r>
    </w:p>
    <w:p w14:paraId="32C4D0C0" w14:textId="3FEDD609" w:rsidR="00846A92" w:rsidRDefault="00846A92" w:rsidP="00846A92">
      <w:pPr>
        <w:pStyle w:val="Heading2"/>
      </w:pPr>
      <w:r>
        <w:t>Supplementary Figure 1</w:t>
      </w:r>
    </w:p>
    <w:p w14:paraId="2238F109" w14:textId="7D83B0F8" w:rsidR="00846A92" w:rsidRDefault="00846A92" w:rsidP="00846A92"/>
    <w:p w14:paraId="198132EE" w14:textId="609941B0" w:rsidR="00846A92" w:rsidRDefault="00846A92" w:rsidP="00846A92">
      <w:pPr>
        <w:jc w:val="center"/>
      </w:pPr>
      <w:r>
        <w:rPr>
          <w:noProof/>
        </w:rPr>
        <w:drawing>
          <wp:inline distT="0" distB="0" distL="0" distR="0" wp14:anchorId="5FC093D3" wp14:editId="6F530FFD">
            <wp:extent cx="4819650" cy="6426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86" cy="6428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9E29D" w14:textId="65F22747" w:rsidR="00846A92" w:rsidRDefault="00846A92" w:rsidP="00D94064">
      <w:pPr>
        <w:jc w:val="both"/>
      </w:pPr>
      <w:r>
        <w:t xml:space="preserve">Supplementary Figure 1: </w:t>
      </w:r>
      <w:r w:rsidR="002F784F">
        <w:t>Genetic m</w:t>
      </w:r>
      <w:r>
        <w:t xml:space="preserve">ap (y-axis) against </w:t>
      </w:r>
      <w:r w:rsidR="002F784F">
        <w:t xml:space="preserve">the reference genome </w:t>
      </w:r>
      <w:r>
        <w:t xml:space="preserve">order (x-axis) for each linkage group (LG). </w:t>
      </w:r>
      <w:r w:rsidR="00203906">
        <w:t>T</w:t>
      </w:r>
      <w:r>
        <w:t>wo possible rearrangement</w:t>
      </w:r>
      <w:r w:rsidR="002F784F">
        <w:t>s</w:t>
      </w:r>
      <w:r>
        <w:t xml:space="preserve"> </w:t>
      </w:r>
      <w:r w:rsidR="00203906">
        <w:t xml:space="preserve">are shown </w:t>
      </w:r>
      <w:r>
        <w:t xml:space="preserve">in the distal part of LG2 and </w:t>
      </w:r>
      <w:r w:rsidR="00203906">
        <w:t>LG</w:t>
      </w:r>
      <w:r>
        <w:t xml:space="preserve">9. The mapping markers cover the </w:t>
      </w:r>
      <w:r w:rsidR="00AA423F">
        <w:t xml:space="preserve">total </w:t>
      </w:r>
      <w:r>
        <w:t xml:space="preserve">genomic length. </w:t>
      </w:r>
      <w:r w:rsidR="002F784F">
        <w:t>P</w:t>
      </w:r>
      <w:r>
        <w:t xml:space="preserve">lateaus are </w:t>
      </w:r>
      <w:r w:rsidR="002F784F">
        <w:t xml:space="preserve">possibly </w:t>
      </w:r>
      <w:r>
        <w:t>centromeric regions.</w:t>
      </w:r>
    </w:p>
    <w:p w14:paraId="67CB4857" w14:textId="1FDDFF6E" w:rsidR="00EB4BC4" w:rsidRDefault="008E515D" w:rsidP="00D24E0D">
      <w:r>
        <w:br w:type="page"/>
      </w:r>
      <w:bookmarkStart w:id="0" w:name="_GoBack"/>
      <w:bookmarkEnd w:id="0"/>
      <w:r w:rsidR="00EB4BC4">
        <w:lastRenderedPageBreak/>
        <w:t xml:space="preserve">Supplementary Figure </w:t>
      </w:r>
      <w:r w:rsidR="00B250C4">
        <w:t>2</w:t>
      </w:r>
    </w:p>
    <w:p w14:paraId="27C1D6B6" w14:textId="77777777" w:rsidR="00A2471E" w:rsidRDefault="00A2471E" w:rsidP="00EB4BC4">
      <w:pPr>
        <w:rPr>
          <w:noProof/>
        </w:rPr>
      </w:pPr>
      <w:r>
        <w:rPr>
          <w:noProof/>
        </w:rPr>
        <w:drawing>
          <wp:inline distT="0" distB="0" distL="0" distR="0" wp14:anchorId="65308313" wp14:editId="1AADC073">
            <wp:extent cx="6223000" cy="1266123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10"/>
                    <a:stretch/>
                  </pic:blipFill>
                  <pic:spPr bwMode="auto">
                    <a:xfrm>
                      <a:off x="0" y="0"/>
                      <a:ext cx="6262883" cy="127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F3E68" w14:textId="439AE14B" w:rsidR="00EB4BC4" w:rsidRDefault="00EB4BC4" w:rsidP="00EB4BC4">
      <w:r>
        <w:rPr>
          <w:noProof/>
        </w:rPr>
        <w:drawing>
          <wp:inline distT="0" distB="0" distL="0" distR="0" wp14:anchorId="2A4331EB" wp14:editId="5CE7CC71">
            <wp:extent cx="6075045" cy="1270000"/>
            <wp:effectExtent l="0" t="0" r="190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138"/>
                    <a:stretch/>
                  </pic:blipFill>
                  <pic:spPr bwMode="auto">
                    <a:xfrm>
                      <a:off x="0" y="0"/>
                      <a:ext cx="6081579" cy="127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A11DE" w14:textId="2780C650" w:rsidR="00EB4BC4" w:rsidRDefault="00B250C4" w:rsidP="00D94064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EB4BC4">
        <w:rPr>
          <w:sz w:val="20"/>
          <w:szCs w:val="20"/>
        </w:rPr>
        <w:t xml:space="preserve">Figure </w:t>
      </w:r>
      <w:r>
        <w:rPr>
          <w:sz w:val="20"/>
          <w:szCs w:val="20"/>
        </w:rPr>
        <w:t>2</w:t>
      </w:r>
      <w:r w:rsidR="00EB4BC4" w:rsidRPr="006C1BD7">
        <w:rPr>
          <w:sz w:val="20"/>
          <w:szCs w:val="20"/>
        </w:rPr>
        <w:t>:</w:t>
      </w:r>
      <w:r w:rsidR="00EB4BC4">
        <w:rPr>
          <w:sz w:val="20"/>
          <w:szCs w:val="20"/>
        </w:rPr>
        <w:t xml:space="preserve"> </w:t>
      </w:r>
      <w:r w:rsidR="00025B3C">
        <w:rPr>
          <w:sz w:val="20"/>
          <w:szCs w:val="20"/>
        </w:rPr>
        <w:t xml:space="preserve">QTL profiles for blueberry machine harvesting traits </w:t>
      </w:r>
      <w:r w:rsidR="00025B3C" w:rsidRPr="003A7DB0">
        <w:rPr>
          <w:sz w:val="20"/>
          <w:szCs w:val="20"/>
        </w:rPr>
        <w:t>throughout</w:t>
      </w:r>
      <w:r w:rsidR="00025B3C">
        <w:rPr>
          <w:sz w:val="20"/>
          <w:szCs w:val="20"/>
        </w:rPr>
        <w:t xml:space="preserve"> the 12 linkage groups</w:t>
      </w:r>
      <w:r w:rsidR="00EB4BC4">
        <w:rPr>
          <w:sz w:val="20"/>
          <w:szCs w:val="20"/>
        </w:rPr>
        <w:t xml:space="preserve"> considering fixed effects interval mapping. LOD is </w:t>
      </w:r>
      <w:r w:rsidR="00E90697">
        <w:rPr>
          <w:sz w:val="20"/>
          <w:szCs w:val="20"/>
        </w:rPr>
        <w:t xml:space="preserve">the negative </w:t>
      </w:r>
      <w:r w:rsidR="00EB4BC4">
        <w:rPr>
          <w:sz w:val="20"/>
          <w:szCs w:val="20"/>
        </w:rPr>
        <w:t>logarithm of the odds between a model with the QTL and a model with</w:t>
      </w:r>
      <w:r w:rsidR="00E90697">
        <w:rPr>
          <w:sz w:val="20"/>
          <w:szCs w:val="20"/>
        </w:rPr>
        <w:t>out</w:t>
      </w:r>
      <w:r w:rsidR="00EB4BC4">
        <w:rPr>
          <w:sz w:val="20"/>
          <w:szCs w:val="20"/>
        </w:rPr>
        <w:t xml:space="preserve"> QTL.</w:t>
      </w:r>
      <w:r w:rsidR="001C00A3">
        <w:rPr>
          <w:sz w:val="20"/>
          <w:szCs w:val="20"/>
        </w:rPr>
        <w:t xml:space="preserve"> Blue dashed horizontal line is the threshold considering an alpha equal to 0.05 with Bonferroni correction. Black dashed line is the </w:t>
      </w:r>
      <w:r w:rsidR="007B5EFF">
        <w:rPr>
          <w:sz w:val="20"/>
          <w:szCs w:val="20"/>
        </w:rPr>
        <w:t xml:space="preserve">permutation </w:t>
      </w:r>
      <w:r w:rsidR="001C00A3">
        <w:rPr>
          <w:sz w:val="20"/>
          <w:szCs w:val="20"/>
        </w:rPr>
        <w:t>threshold considering 95</w:t>
      </w:r>
      <w:r w:rsidR="001C00A3" w:rsidRPr="001C00A3">
        <w:rPr>
          <w:sz w:val="20"/>
          <w:szCs w:val="20"/>
          <w:vertAlign w:val="superscript"/>
        </w:rPr>
        <w:t>o</w:t>
      </w:r>
      <w:r w:rsidR="001C00A3">
        <w:rPr>
          <w:sz w:val="20"/>
          <w:szCs w:val="20"/>
        </w:rPr>
        <w:t xml:space="preserve"> quantile of the </w:t>
      </w:r>
      <w:r w:rsidR="007B5EFF">
        <w:rPr>
          <w:sz w:val="20"/>
          <w:szCs w:val="20"/>
        </w:rPr>
        <w:t>second</w:t>
      </w:r>
      <w:r w:rsidR="001C00A3">
        <w:rPr>
          <w:sz w:val="20"/>
          <w:szCs w:val="20"/>
        </w:rPr>
        <w:t xml:space="preserve"> highest peak</w:t>
      </w:r>
      <w:r w:rsidR="006A61A5">
        <w:rPr>
          <w:sz w:val="20"/>
          <w:szCs w:val="20"/>
        </w:rPr>
        <w:t>.</w:t>
      </w:r>
      <w:r w:rsidR="009B5AB3">
        <w:rPr>
          <w:sz w:val="20"/>
          <w:szCs w:val="20"/>
        </w:rPr>
        <w:t xml:space="preserve"> Firmness retention, Blue FDF, and Delta FDF where measured </w:t>
      </w:r>
      <w:r w:rsidR="00154260">
        <w:rPr>
          <w:sz w:val="20"/>
          <w:szCs w:val="20"/>
        </w:rPr>
        <w:t>only i</w:t>
      </w:r>
      <w:r w:rsidR="009B5AB3">
        <w:rPr>
          <w:sz w:val="20"/>
          <w:szCs w:val="20"/>
        </w:rPr>
        <w:t>n year 2019.</w:t>
      </w:r>
    </w:p>
    <w:p w14:paraId="3C8FAC85" w14:textId="6EDA49C6" w:rsidR="001715D5" w:rsidRDefault="001715D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987D165" w14:textId="649D671C" w:rsidR="00924C60" w:rsidRDefault="001715D5" w:rsidP="00924C60">
      <w:pPr>
        <w:pStyle w:val="Heading2"/>
      </w:pPr>
      <w:r>
        <w:lastRenderedPageBreak/>
        <w:t>Supplementary Figure 3</w:t>
      </w:r>
    </w:p>
    <w:p w14:paraId="0728AE70" w14:textId="680E3931" w:rsidR="00924C60" w:rsidRDefault="00924C60" w:rsidP="00EB4BC4">
      <w:pPr>
        <w:rPr>
          <w:noProof/>
        </w:rPr>
      </w:pPr>
      <w:r>
        <w:rPr>
          <w:noProof/>
        </w:rPr>
        <w:drawing>
          <wp:inline distT="0" distB="0" distL="0" distR="0" wp14:anchorId="04B502AB" wp14:editId="2F3402E2">
            <wp:extent cx="5772647" cy="17011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6" t="11002" r="1519" b="3365"/>
                    <a:stretch/>
                  </pic:blipFill>
                  <pic:spPr bwMode="auto">
                    <a:xfrm>
                      <a:off x="0" y="0"/>
                      <a:ext cx="5775477" cy="170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F6ABF" w14:textId="460DCB31" w:rsidR="00924C60" w:rsidRDefault="00924C60" w:rsidP="00924C60">
      <w:pPr>
        <w:jc w:val="both"/>
        <w:rPr>
          <w:sz w:val="20"/>
          <w:szCs w:val="20"/>
        </w:rPr>
      </w:pPr>
      <w:r>
        <w:rPr>
          <w:sz w:val="20"/>
          <w:szCs w:val="20"/>
        </w:rPr>
        <w:t>Supplementary Figure 3</w:t>
      </w:r>
      <w:r w:rsidRPr="006C1BD7">
        <w:rPr>
          <w:sz w:val="20"/>
          <w:szCs w:val="20"/>
        </w:rPr>
        <w:t>:</w:t>
      </w:r>
      <w:r>
        <w:rPr>
          <w:sz w:val="20"/>
          <w:szCs w:val="20"/>
        </w:rPr>
        <w:t xml:space="preserve"> Histograms of the ls-means for each trait. Vertical dashed lines represent the average ls-means for the parents </w:t>
      </w:r>
      <w:r w:rsidR="003B73C9">
        <w:rPr>
          <w:sz w:val="20"/>
          <w:szCs w:val="20"/>
        </w:rPr>
        <w:t>(‘</w:t>
      </w:r>
      <w:proofErr w:type="spellStart"/>
      <w:r w:rsidR="003B73C9">
        <w:rPr>
          <w:sz w:val="20"/>
          <w:szCs w:val="20"/>
        </w:rPr>
        <w:t>Indigocrisp</w:t>
      </w:r>
      <w:proofErr w:type="spellEnd"/>
      <w:r w:rsidR="003B73C9">
        <w:rPr>
          <w:sz w:val="20"/>
          <w:szCs w:val="20"/>
        </w:rPr>
        <w:t>’ and ‘</w:t>
      </w:r>
      <w:proofErr w:type="spellStart"/>
      <w:r w:rsidR="003B73C9">
        <w:rPr>
          <w:sz w:val="20"/>
          <w:szCs w:val="20"/>
        </w:rPr>
        <w:t>Sweetcrisp</w:t>
      </w:r>
      <w:proofErr w:type="spellEnd"/>
      <w:r w:rsidR="003B73C9">
        <w:rPr>
          <w:sz w:val="20"/>
          <w:szCs w:val="20"/>
        </w:rPr>
        <w:t xml:space="preserve">’) </w:t>
      </w:r>
      <w:r>
        <w:rPr>
          <w:sz w:val="20"/>
          <w:szCs w:val="20"/>
        </w:rPr>
        <w:t>and offspring.</w:t>
      </w:r>
    </w:p>
    <w:p w14:paraId="4C41E1D4" w14:textId="77777777" w:rsidR="00924C60" w:rsidRDefault="00924C60" w:rsidP="00EB4BC4">
      <w:pPr>
        <w:rPr>
          <w:noProof/>
        </w:rPr>
      </w:pPr>
    </w:p>
    <w:p w14:paraId="2877AE4A" w14:textId="37DCDF43" w:rsidR="00EB4BC4" w:rsidRPr="00EB4BC4" w:rsidRDefault="00EB4BC4" w:rsidP="00EB4BC4">
      <w:pPr>
        <w:rPr>
          <w:noProof/>
        </w:rPr>
      </w:pPr>
      <w:r>
        <w:br w:type="page"/>
      </w:r>
    </w:p>
    <w:p w14:paraId="1EEC1AAE" w14:textId="2BA1B2CC" w:rsidR="008E515D" w:rsidRDefault="008E515D" w:rsidP="00193F66">
      <w:pPr>
        <w:pStyle w:val="Heading2"/>
      </w:pPr>
      <w:r>
        <w:lastRenderedPageBreak/>
        <w:t xml:space="preserve">Supplementary Table </w:t>
      </w:r>
      <w:r w:rsidR="00580E8E">
        <w:t>1</w:t>
      </w:r>
    </w:p>
    <w:p w14:paraId="62C83C35" w14:textId="5C6E7A7E" w:rsidR="008E515D" w:rsidRDefault="00D94064" w:rsidP="008E515D">
      <w:r>
        <w:t xml:space="preserve">Attached </w:t>
      </w:r>
      <w:r w:rsidR="00561260">
        <w:t>SupTable</w:t>
      </w:r>
      <w:r w:rsidR="00580E8E">
        <w:t>1</w:t>
      </w:r>
      <w:r w:rsidR="00561260">
        <w:t>_</w:t>
      </w:r>
      <w:r w:rsidR="00392E1A">
        <w:t xml:space="preserve">Map.xlsx file with </w:t>
      </w:r>
      <w:r w:rsidR="008E515D">
        <w:t>map information</w:t>
      </w:r>
    </w:p>
    <w:p w14:paraId="36BAA388" w14:textId="40420DC6" w:rsidR="008E515D" w:rsidRDefault="00332CD4" w:rsidP="00D94064">
      <w:pPr>
        <w:spacing w:line="240" w:lineRule="auto"/>
        <w:jc w:val="both"/>
      </w:pPr>
      <w:r>
        <w:t xml:space="preserve">The file </w:t>
      </w:r>
      <w:r w:rsidR="00EA3F33">
        <w:t xml:space="preserve">Supplementary Table </w:t>
      </w:r>
      <w:r w:rsidR="00580E8E">
        <w:t>1</w:t>
      </w:r>
      <w:r w:rsidR="00EA3F33">
        <w:t xml:space="preserve"> contains </w:t>
      </w:r>
      <w:r w:rsidR="00392E1A">
        <w:t xml:space="preserve">11 columns </w:t>
      </w:r>
      <w:r w:rsidR="00EA3F33">
        <w:t xml:space="preserve">by </w:t>
      </w:r>
      <w:r w:rsidR="00392E1A">
        <w:t xml:space="preserve">11,292 rows, </w:t>
      </w:r>
      <w:r w:rsidR="00EA3F33">
        <w:t xml:space="preserve">where rows are the markers and </w:t>
      </w:r>
      <w:r w:rsidR="00FD506C">
        <w:t xml:space="preserve">columns </w:t>
      </w:r>
      <w:r w:rsidR="00EA3F33">
        <w:t>present</w:t>
      </w:r>
      <w:r w:rsidR="00FD506C">
        <w:t xml:space="preserve"> the</w:t>
      </w:r>
      <w:r w:rsidR="00392E1A">
        <w:t xml:space="preserve"> assembled linkage group</w:t>
      </w:r>
      <w:r w:rsidR="00EA3F33">
        <w:t xml:space="preserve"> (LG)</w:t>
      </w:r>
      <w:r w:rsidR="00392E1A">
        <w:t>, SNP name (</w:t>
      </w:r>
      <w:r w:rsidR="00EA3F33">
        <w:t>scaffold</w:t>
      </w:r>
      <w:r w:rsidR="00392E1A">
        <w:t xml:space="preserve"> + position), position in </w:t>
      </w:r>
      <w:proofErr w:type="spellStart"/>
      <w:r w:rsidR="00392E1A">
        <w:t>cM</w:t>
      </w:r>
      <w:proofErr w:type="spellEnd"/>
      <w:r w:rsidR="00392E1A">
        <w:t>, parent 1 phase (a, b, c, d homologues), parent 2 phase (e, f, g, h). “|” represents the alternative SNP allele,</w:t>
      </w:r>
      <w:r w:rsidR="00EA3F33">
        <w:t xml:space="preserve"> and</w:t>
      </w:r>
      <w:r w:rsidR="00392E1A">
        <w:t xml:space="preserve"> “o” otherwise</w:t>
      </w:r>
      <w:r w:rsidR="00EA3F33">
        <w:t xml:space="preserve"> (reference allele)</w:t>
      </w:r>
      <w:r w:rsidR="00FD506C">
        <w:t>.</w:t>
      </w:r>
    </w:p>
    <w:p w14:paraId="3B6EE20C" w14:textId="7AC10FDB" w:rsidR="00AA68CF" w:rsidRPr="00AA68CF" w:rsidRDefault="00561260" w:rsidP="00193F66">
      <w:pPr>
        <w:pStyle w:val="Heading2"/>
      </w:pPr>
      <w:r>
        <w:t xml:space="preserve">Supplementary Table </w:t>
      </w:r>
      <w:r w:rsidR="00580E8E">
        <w:t>2</w:t>
      </w:r>
    </w:p>
    <w:p w14:paraId="4493F5E7" w14:textId="7A4D0264" w:rsidR="00561260" w:rsidRPr="006C1BD7" w:rsidRDefault="00561260" w:rsidP="00561260">
      <w:r>
        <w:t>Attached SuptTable</w:t>
      </w:r>
      <w:r w:rsidR="00580E8E">
        <w:t>2</w:t>
      </w:r>
      <w:r>
        <w:t>_Genes.xlsx file</w:t>
      </w:r>
    </w:p>
    <w:p w14:paraId="23E5DD21" w14:textId="7512A826" w:rsidR="00561260" w:rsidRDefault="00332CD4" w:rsidP="00561260">
      <w:r>
        <w:t xml:space="preserve">The file </w:t>
      </w:r>
      <w:r w:rsidR="009E6C87">
        <w:t xml:space="preserve">Supplementary Table </w:t>
      </w:r>
      <w:r w:rsidR="00771103">
        <w:t>2</w:t>
      </w:r>
      <w:r w:rsidR="009E6C87">
        <w:t xml:space="preserve"> contains </w:t>
      </w:r>
      <w:r w:rsidR="00B0721D">
        <w:t>four</w:t>
      </w:r>
      <w:r w:rsidR="009E6C87">
        <w:t xml:space="preserve"> spreadsheets, one per trait, </w:t>
      </w:r>
      <w:r w:rsidR="00561260">
        <w:t xml:space="preserve"> </w:t>
      </w:r>
      <w:r w:rsidR="009E6C87">
        <w:t xml:space="preserve">where rows are the predicted </w:t>
      </w:r>
      <w:r w:rsidR="00561260">
        <w:t>genes</w:t>
      </w:r>
      <w:r w:rsidR="009E6C87">
        <w:t xml:space="preserve"> in QTL intervals, and columns</w:t>
      </w:r>
      <w:r w:rsidR="00561260">
        <w:t xml:space="preserve"> </w:t>
      </w:r>
      <w:r w:rsidR="00FD506C">
        <w:t>ha</w:t>
      </w:r>
      <w:r w:rsidR="009E6C87">
        <w:t>ve</w:t>
      </w:r>
      <w:r w:rsidR="00FD506C">
        <w:t xml:space="preserve"> </w:t>
      </w:r>
      <w:r w:rsidR="00BE143F" w:rsidRPr="00A2471E">
        <w:rPr>
          <w:i/>
        </w:rPr>
        <w:t>in silico</w:t>
      </w:r>
      <w:r w:rsidR="009E6C87">
        <w:t xml:space="preserve"> annotation </w:t>
      </w:r>
      <w:r w:rsidR="00FD506C">
        <w:t>information</w:t>
      </w:r>
      <w:r w:rsidR="009E6C87">
        <w:t>:</w:t>
      </w:r>
      <w:r w:rsidR="00FD506C">
        <w:t xml:space="preserve"> </w:t>
      </w:r>
      <w:r w:rsidR="00BE143F">
        <w:t xml:space="preserve">transcript ID, </w:t>
      </w:r>
      <w:proofErr w:type="spellStart"/>
      <w:r w:rsidR="009E6C87">
        <w:t>blastp</w:t>
      </w:r>
      <w:proofErr w:type="spellEnd"/>
      <w:r w:rsidR="009E6C87">
        <w:t xml:space="preserve"> </w:t>
      </w:r>
      <w:r w:rsidR="00FD506C">
        <w:t xml:space="preserve">description, </w:t>
      </w:r>
      <w:r w:rsidR="009E6C87">
        <w:t xml:space="preserve">protein </w:t>
      </w:r>
      <w:r w:rsidR="00FD506C">
        <w:t>length, e-</w:t>
      </w:r>
      <w:r w:rsidR="009E6C87">
        <w:t>value</w:t>
      </w:r>
      <w:r w:rsidR="00FD506C">
        <w:t xml:space="preserve">, </w:t>
      </w:r>
      <w:r w:rsidR="00BE143F">
        <w:t xml:space="preserve">mean percentage of identity, </w:t>
      </w:r>
      <w:r w:rsidR="00FD506C">
        <w:t xml:space="preserve">GO </w:t>
      </w:r>
      <w:r w:rsidR="00BE143F">
        <w:t>terms</w:t>
      </w:r>
      <w:r w:rsidR="00FD506C">
        <w:t xml:space="preserve">, GO </w:t>
      </w:r>
      <w:r w:rsidR="00BE143F">
        <w:t>description</w:t>
      </w:r>
      <w:r w:rsidR="00FD506C">
        <w:t xml:space="preserve">, enzyme codes, enzyme names, </w:t>
      </w:r>
      <w:proofErr w:type="spellStart"/>
      <w:r w:rsidR="00FD506C">
        <w:t>InterPro</w:t>
      </w:r>
      <w:proofErr w:type="spellEnd"/>
      <w:r w:rsidR="00FD506C">
        <w:t xml:space="preserve"> </w:t>
      </w:r>
      <w:r w:rsidR="00BE143F">
        <w:t>domains</w:t>
      </w:r>
      <w:r w:rsidR="00FD506C">
        <w:t xml:space="preserve">, and </w:t>
      </w:r>
      <w:r w:rsidR="00BE143F">
        <w:t>manual an</w:t>
      </w:r>
      <w:r w:rsidR="00FD506C">
        <w:t>notations, respectively.</w:t>
      </w:r>
    </w:p>
    <w:p w14:paraId="01AA51C1" w14:textId="425E7145" w:rsidR="004B01A0" w:rsidRPr="00846A92" w:rsidRDefault="004B01A0" w:rsidP="00A67C9C"/>
    <w:sectPr w:rsidR="004B01A0" w:rsidRPr="00846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39B"/>
    <w:rsid w:val="000129C9"/>
    <w:rsid w:val="00025B3C"/>
    <w:rsid w:val="000D65DA"/>
    <w:rsid w:val="000E1461"/>
    <w:rsid w:val="000F5FE8"/>
    <w:rsid w:val="001227CC"/>
    <w:rsid w:val="00154260"/>
    <w:rsid w:val="001715D5"/>
    <w:rsid w:val="00193F66"/>
    <w:rsid w:val="001A2FD0"/>
    <w:rsid w:val="001C00A3"/>
    <w:rsid w:val="001E6F7D"/>
    <w:rsid w:val="00203906"/>
    <w:rsid w:val="00203A90"/>
    <w:rsid w:val="00213903"/>
    <w:rsid w:val="002323CC"/>
    <w:rsid w:val="0025073A"/>
    <w:rsid w:val="00261AA0"/>
    <w:rsid w:val="00282EE3"/>
    <w:rsid w:val="0029039B"/>
    <w:rsid w:val="002E1397"/>
    <w:rsid w:val="002E465C"/>
    <w:rsid w:val="002F2053"/>
    <w:rsid w:val="002F784F"/>
    <w:rsid w:val="003103BC"/>
    <w:rsid w:val="00332CD4"/>
    <w:rsid w:val="00333F17"/>
    <w:rsid w:val="00363173"/>
    <w:rsid w:val="00392E1A"/>
    <w:rsid w:val="0039446A"/>
    <w:rsid w:val="003A7DB0"/>
    <w:rsid w:val="003B5184"/>
    <w:rsid w:val="003B6147"/>
    <w:rsid w:val="003B73C9"/>
    <w:rsid w:val="003C0844"/>
    <w:rsid w:val="003D3A94"/>
    <w:rsid w:val="003D3ED3"/>
    <w:rsid w:val="00407A6C"/>
    <w:rsid w:val="00407DC3"/>
    <w:rsid w:val="0044178A"/>
    <w:rsid w:val="00461F56"/>
    <w:rsid w:val="00484EFA"/>
    <w:rsid w:val="00491503"/>
    <w:rsid w:val="0049167E"/>
    <w:rsid w:val="004967AD"/>
    <w:rsid w:val="004B01A0"/>
    <w:rsid w:val="0055489B"/>
    <w:rsid w:val="00561260"/>
    <w:rsid w:val="00580E8E"/>
    <w:rsid w:val="005E7063"/>
    <w:rsid w:val="00614FDA"/>
    <w:rsid w:val="006213C4"/>
    <w:rsid w:val="00662874"/>
    <w:rsid w:val="006937E1"/>
    <w:rsid w:val="00695A9E"/>
    <w:rsid w:val="006A61A5"/>
    <w:rsid w:val="006B2809"/>
    <w:rsid w:val="006C1BD7"/>
    <w:rsid w:val="006D3DAB"/>
    <w:rsid w:val="006D4CEE"/>
    <w:rsid w:val="006E3C6F"/>
    <w:rsid w:val="00743B66"/>
    <w:rsid w:val="00751DAE"/>
    <w:rsid w:val="00771103"/>
    <w:rsid w:val="007A66DF"/>
    <w:rsid w:val="007B5EFF"/>
    <w:rsid w:val="007C0C3E"/>
    <w:rsid w:val="007C2BEC"/>
    <w:rsid w:val="007D0F38"/>
    <w:rsid w:val="007F5AD0"/>
    <w:rsid w:val="008131DD"/>
    <w:rsid w:val="008229D2"/>
    <w:rsid w:val="0082516B"/>
    <w:rsid w:val="00830FAA"/>
    <w:rsid w:val="008345C6"/>
    <w:rsid w:val="00835658"/>
    <w:rsid w:val="008361A1"/>
    <w:rsid w:val="00846A92"/>
    <w:rsid w:val="00886CF0"/>
    <w:rsid w:val="008E515D"/>
    <w:rsid w:val="00924C60"/>
    <w:rsid w:val="00971C16"/>
    <w:rsid w:val="009A1AEE"/>
    <w:rsid w:val="009B2ED1"/>
    <w:rsid w:val="009B5AB3"/>
    <w:rsid w:val="009E68E4"/>
    <w:rsid w:val="009E6C87"/>
    <w:rsid w:val="00A21F69"/>
    <w:rsid w:val="00A2471E"/>
    <w:rsid w:val="00A44121"/>
    <w:rsid w:val="00A52E43"/>
    <w:rsid w:val="00A619F8"/>
    <w:rsid w:val="00A67C9C"/>
    <w:rsid w:val="00AA423F"/>
    <w:rsid w:val="00AA68CF"/>
    <w:rsid w:val="00AC5B2F"/>
    <w:rsid w:val="00B00E14"/>
    <w:rsid w:val="00B0721D"/>
    <w:rsid w:val="00B140F6"/>
    <w:rsid w:val="00B250C4"/>
    <w:rsid w:val="00B458C7"/>
    <w:rsid w:val="00B6505C"/>
    <w:rsid w:val="00B87F1F"/>
    <w:rsid w:val="00BA464A"/>
    <w:rsid w:val="00BA72A5"/>
    <w:rsid w:val="00BB148A"/>
    <w:rsid w:val="00BC185B"/>
    <w:rsid w:val="00BE143F"/>
    <w:rsid w:val="00C061FB"/>
    <w:rsid w:val="00C167D5"/>
    <w:rsid w:val="00C22D7B"/>
    <w:rsid w:val="00C62493"/>
    <w:rsid w:val="00C948E9"/>
    <w:rsid w:val="00CA3530"/>
    <w:rsid w:val="00CC091A"/>
    <w:rsid w:val="00CE7F4D"/>
    <w:rsid w:val="00CF688F"/>
    <w:rsid w:val="00D164D5"/>
    <w:rsid w:val="00D24E0D"/>
    <w:rsid w:val="00D4091D"/>
    <w:rsid w:val="00D80B51"/>
    <w:rsid w:val="00D90647"/>
    <w:rsid w:val="00D94064"/>
    <w:rsid w:val="00DB3218"/>
    <w:rsid w:val="00DF1836"/>
    <w:rsid w:val="00E06725"/>
    <w:rsid w:val="00E90697"/>
    <w:rsid w:val="00EA3F33"/>
    <w:rsid w:val="00EB4BC4"/>
    <w:rsid w:val="00EE17BF"/>
    <w:rsid w:val="00F4614E"/>
    <w:rsid w:val="00F82B6F"/>
    <w:rsid w:val="00F90F84"/>
    <w:rsid w:val="00FA1797"/>
    <w:rsid w:val="00FA1E0F"/>
    <w:rsid w:val="00FA33B6"/>
    <w:rsid w:val="00FC38AA"/>
    <w:rsid w:val="00FD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C4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9B"/>
  </w:style>
  <w:style w:type="paragraph" w:styleId="Heading1">
    <w:name w:val="heading 1"/>
    <w:basedOn w:val="Normal"/>
    <w:next w:val="Normal"/>
    <w:link w:val="Heading1Char"/>
    <w:uiPriority w:val="9"/>
    <w:qFormat/>
    <w:rsid w:val="002903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3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3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03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0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903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903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5">
    <w:name w:val="Plain Table 5"/>
    <w:basedOn w:val="TableNormal"/>
    <w:uiPriority w:val="45"/>
    <w:rsid w:val="002903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2903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3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78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61F56"/>
    <w:rPr>
      <w:color w:val="808080"/>
    </w:rPr>
  </w:style>
  <w:style w:type="paragraph" w:styleId="Revision">
    <w:name w:val="Revision"/>
    <w:hidden/>
    <w:uiPriority w:val="99"/>
    <w:semiHidden/>
    <w:rsid w:val="00B072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9B"/>
  </w:style>
  <w:style w:type="paragraph" w:styleId="Heading1">
    <w:name w:val="heading 1"/>
    <w:basedOn w:val="Normal"/>
    <w:next w:val="Normal"/>
    <w:link w:val="Heading1Char"/>
    <w:uiPriority w:val="9"/>
    <w:qFormat/>
    <w:rsid w:val="002903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3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3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03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0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903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903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5">
    <w:name w:val="Plain Table 5"/>
    <w:basedOn w:val="TableNormal"/>
    <w:uiPriority w:val="45"/>
    <w:rsid w:val="002903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2903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3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78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61F56"/>
    <w:rPr>
      <w:color w:val="808080"/>
    </w:rPr>
  </w:style>
  <w:style w:type="paragraph" w:styleId="Revision">
    <w:name w:val="Revision"/>
    <w:hidden/>
    <w:uiPriority w:val="99"/>
    <w:semiHidden/>
    <w:rsid w:val="00B072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5C3986DF7C364581778CD20B3DCDDC" ma:contentTypeVersion="8" ma:contentTypeDescription="Create a new document." ma:contentTypeScope="" ma:versionID="f07a3b1a379d5322aefb800776e66ae8">
  <xsd:schema xmlns:xsd="http://www.w3.org/2001/XMLSchema" xmlns:xs="http://www.w3.org/2001/XMLSchema" xmlns:p="http://schemas.microsoft.com/office/2006/metadata/properties" xmlns:ns2="4f05953c-96ff-4733-9250-76b6c9ce96ee" targetNamespace="http://schemas.microsoft.com/office/2006/metadata/properties" ma:root="true" ma:fieldsID="16677b28ac224248040653c3019b3165" ns2:_="">
    <xsd:import namespace="4f05953c-96ff-4733-9250-76b6c9ce96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05953c-96ff-4733-9250-76b6c9ce9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898B1-AA83-4996-824D-C041DE694B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05953c-96ff-4733-9250-76b6c9ce9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90B976-A95A-47ED-B3DE-E8BC3209EC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BD1E8E-3366-435C-BAD4-BE7CFA6ED5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3ED2C42-EA16-4DA3-8E2C-F69DAC9DE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azo Amadeu,Rodrigo</dc:creator>
  <cp:keywords/>
  <dc:description/>
  <cp:lastModifiedBy>MahalingamK</cp:lastModifiedBy>
  <cp:revision>3</cp:revision>
  <dcterms:created xsi:type="dcterms:W3CDTF">2020-10-13T02:03:00Z</dcterms:created>
  <dcterms:modified xsi:type="dcterms:W3CDTF">2020-11-1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5C3986DF7C364581778CD20B3DCDDC</vt:lpwstr>
  </property>
  <property fmtid="{D5CDD505-2E9C-101B-9397-08002B2CF9AE}" pid="3" name="FileId">
    <vt:lpwstr>1038387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